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BBC64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bookmarkStart w:id="0" w:name="_Hlk216414468"/>
      <w:r>
        <w:rPr>
          <w:rFonts w:asciiTheme="majorBidi" w:hAnsiTheme="majorBidi" w:cstheme="majorBidi"/>
          <w:b/>
          <w:bCs/>
        </w:rPr>
        <w:t xml:space="preserve">Harnessing </w:t>
      </w:r>
      <w:r>
        <w:rPr>
          <w:rFonts w:asciiTheme="majorBidi" w:hAnsiTheme="majorBidi" w:cstheme="majorBidi"/>
          <w:b/>
          <w:bCs/>
          <w:i/>
          <w:iCs/>
        </w:rPr>
        <w:t>Bacillus velezensis</w:t>
      </w:r>
      <w:r>
        <w:rPr>
          <w:rFonts w:asciiTheme="majorBidi" w:hAnsiTheme="majorBidi" w:cstheme="majorBidi"/>
          <w:b/>
          <w:bCs/>
        </w:rPr>
        <w:t xml:space="preserve"> for Enhanced Protease Biosynthesis: Optimization, Purification, and Kinetic Profiling</w:t>
      </w:r>
    </w:p>
    <w:p w14:paraId="48B38271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aied N. Fergany</w:t>
      </w:r>
      <w:r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2"/>
          <w:szCs w:val="22"/>
        </w:rPr>
        <w:t>, Salem S. Salem</w:t>
      </w:r>
      <w:r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bCs/>
        </w:rPr>
        <w:t>*</w:t>
      </w:r>
      <w:r>
        <w:rPr>
          <w:rFonts w:asciiTheme="majorBidi" w:hAnsiTheme="majorBidi" w:cstheme="majorBidi"/>
          <w:b/>
          <w:bCs/>
          <w:sz w:val="20"/>
          <w:szCs w:val="20"/>
        </w:rPr>
        <w:drawing>
          <wp:inline distT="0" distB="0" distL="0" distR="0">
            <wp:extent cx="147320" cy="147320"/>
            <wp:effectExtent l="0" t="0" r="5080" b="5080"/>
            <wp:docPr id="7" name="Picture 7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6503" cy="146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2"/>
          <w:szCs w:val="22"/>
        </w:rPr>
        <w:t>, Mohamed A. Abdel-Naby</w:t>
      </w:r>
      <w:r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2</w:t>
      </w:r>
      <w:r>
        <w:rPr>
          <w:rFonts w:asciiTheme="majorBidi" w:hAnsiTheme="majorBidi" w:cstheme="majorBidi"/>
          <w:b/>
          <w:bCs/>
          <w:sz w:val="22"/>
          <w:szCs w:val="22"/>
        </w:rPr>
        <w:t>, Tarek M Abdelghany</w:t>
      </w:r>
      <w:r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2"/>
          <w:szCs w:val="22"/>
        </w:rPr>
        <w:t>, Samah H. Abu-Hussien</w:t>
      </w:r>
      <w:r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bCs/>
        </w:rPr>
        <w:t>*</w:t>
      </w:r>
    </w:p>
    <w:p w14:paraId="299FF64E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sz w:val="22"/>
          <w:szCs w:val="22"/>
        </w:rPr>
        <w:t>Botany and Microbiology Department, Faculty of Science, Al-Azhar University, Nasr City, Cairo, 11884, Egypt</w:t>
      </w:r>
    </w:p>
    <w:p w14:paraId="78B8CC39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2</w:t>
      </w:r>
      <w:r>
        <w:rPr>
          <w:rFonts w:asciiTheme="majorBidi" w:hAnsiTheme="majorBidi" w:cstheme="majorBidi"/>
          <w:sz w:val="22"/>
          <w:szCs w:val="22"/>
        </w:rPr>
        <w:t>Chemistry of Natural and Microbial Products Department, National Research Centre, Dokki, Giza, Egypt</w:t>
      </w:r>
    </w:p>
    <w:p w14:paraId="647FA842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3</w:t>
      </w:r>
      <w:r>
        <w:rPr>
          <w:rFonts w:asciiTheme="majorBidi" w:hAnsiTheme="majorBidi" w:cstheme="majorBidi"/>
          <w:sz w:val="22"/>
          <w:szCs w:val="22"/>
        </w:rPr>
        <w:t>Agricultural Microbiology Department, Faculty of Agriculture, Ain Shams University, Cairo, 11241, Egypt</w:t>
      </w:r>
    </w:p>
    <w:p w14:paraId="133743A6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  <w:r>
        <w:rPr>
          <w:rFonts w:ascii="Times New Roman" w:hAnsi="Times New Roman" w:cs="Times New Roman"/>
          <w:bCs/>
        </w:rPr>
        <w:t>*Corresponding authors</w:t>
      </w:r>
      <w:r>
        <w:rPr>
          <w:rFonts w:ascii="Times New Roman" w:hAnsi="Times New Roman" w:cs="Times New Roman"/>
        </w:rPr>
        <w:t xml:space="preserve">: </w:t>
      </w:r>
      <w:r>
        <w:fldChar w:fldCharType="begin"/>
      </w:r>
      <w:r>
        <w:instrText xml:space="preserve"> HYPERLINK "mailto:salemsalahsalem@azhar.edu.eg" </w:instrText>
      </w:r>
      <w:r>
        <w:fldChar w:fldCharType="separate"/>
      </w:r>
      <w:r>
        <w:rPr>
          <w:rStyle w:val="13"/>
          <w:rFonts w:ascii="Times New Roman" w:hAnsi="Times New Roman" w:eastAsia="SimSun" w:cs="Times New Roman"/>
          <w:bCs/>
          <w:sz w:val="21"/>
          <w:szCs w:val="21"/>
        </w:rPr>
        <w:t>salemsalahsalem@azhar.edu.eg</w:t>
      </w:r>
      <w:r>
        <w:rPr>
          <w:rStyle w:val="13"/>
          <w:rFonts w:ascii="Times New Roman" w:hAnsi="Times New Roman" w:eastAsia="SimSun" w:cs="Times New Roman"/>
          <w:bCs/>
          <w:sz w:val="21"/>
          <w:szCs w:val="21"/>
        </w:rPr>
        <w:fldChar w:fldCharType="end"/>
      </w:r>
      <w:r>
        <w:rPr>
          <w:rStyle w:val="13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 (</w:t>
      </w:r>
      <w:r>
        <w:rPr>
          <w:rFonts w:ascii="Times New Roman" w:hAnsi="Times New Roman" w:eastAsia="Malgun Gothic" w:cs="Times New Roman"/>
          <w:color w:val="808080" w:themeColor="background1" w:themeShade="80"/>
          <w:sz w:val="18"/>
          <w:szCs w:val="18"/>
        </w:rPr>
        <w:t xml:space="preserve">Scopus Author ID </w:t>
      </w:r>
      <w:r>
        <w:fldChar w:fldCharType="begin"/>
      </w:r>
      <w:r>
        <w:instrText xml:space="preserve"> HYPERLINK "https://www.scopus.com/authid/detail.uri?authorId=57202162965" </w:instrText>
      </w:r>
      <w:r>
        <w:fldChar w:fldCharType="separate"/>
      </w:r>
      <w:r>
        <w:rPr>
          <w:rStyle w:val="13"/>
          <w:rFonts w:ascii="Times New Roman" w:hAnsi="Times New Roman" w:eastAsia="Malgun Gothic" w:cs="Times New Roman"/>
          <w:sz w:val="18"/>
          <w:szCs w:val="18"/>
        </w:rPr>
        <w:t>57202162965</w:t>
      </w:r>
      <w:r>
        <w:rPr>
          <w:rStyle w:val="13"/>
          <w:rFonts w:ascii="Times New Roman" w:hAnsi="Times New Roman" w:eastAsia="Malgun Gothic" w:cs="Times New Roman"/>
          <w:sz w:val="18"/>
          <w:szCs w:val="18"/>
        </w:rPr>
        <w:fldChar w:fldCharType="end"/>
      </w:r>
      <w:r>
        <w:t xml:space="preserve">), </w:t>
      </w:r>
      <w:r>
        <w:rPr>
          <w:rStyle w:val="13"/>
          <w:rFonts w:ascii="Times New Roman" w:hAnsi="Times New Roman" w:eastAsia="SimSun" w:cs="Times New Roman"/>
          <w:bCs/>
          <w:sz w:val="21"/>
          <w:szCs w:val="21"/>
        </w:rPr>
        <w:fldChar w:fldCharType="begin"/>
      </w:r>
      <w:r>
        <w:rPr>
          <w:rStyle w:val="13"/>
          <w:rFonts w:ascii="Times New Roman" w:hAnsi="Times New Roman" w:eastAsia="SimSun" w:cs="Times New Roman"/>
          <w:bCs/>
          <w:sz w:val="21"/>
          <w:szCs w:val="21"/>
        </w:rPr>
        <w:instrText xml:space="preserve"> HYPERLINK "mailto:samah_hashem1@agr.asu.edu.eg" </w:instrText>
      </w:r>
      <w:r>
        <w:rPr>
          <w:rStyle w:val="13"/>
          <w:rFonts w:ascii="Times New Roman" w:hAnsi="Times New Roman" w:eastAsia="SimSun" w:cs="Times New Roman"/>
          <w:bCs/>
          <w:sz w:val="21"/>
          <w:szCs w:val="21"/>
        </w:rPr>
        <w:fldChar w:fldCharType="separate"/>
      </w:r>
      <w:r>
        <w:rPr>
          <w:rStyle w:val="13"/>
          <w:rFonts w:ascii="Times New Roman" w:hAnsi="Times New Roman" w:eastAsia="SimSun" w:cs="Times New Roman"/>
          <w:bCs/>
          <w:sz w:val="21"/>
          <w:szCs w:val="21"/>
        </w:rPr>
        <w:t>samah_hashem1@agr.asu.edu.eg</w:t>
      </w:r>
      <w:r>
        <w:rPr>
          <w:rStyle w:val="13"/>
          <w:rFonts w:ascii="Times New Roman" w:hAnsi="Times New Roman" w:eastAsia="SimSun" w:cs="Times New Roman"/>
          <w:bCs/>
          <w:sz w:val="21"/>
          <w:szCs w:val="21"/>
        </w:rPr>
        <w:fldChar w:fldCharType="end"/>
      </w:r>
      <w:r>
        <w:rPr>
          <w:rStyle w:val="13"/>
          <w:rFonts w:ascii="Times New Roman" w:hAnsi="Times New Roman" w:eastAsia="SimSun" w:cs="Times New Roman"/>
          <w:bCs/>
          <w:sz w:val="21"/>
          <w:szCs w:val="21"/>
        </w:rPr>
        <w:t xml:space="preserve"> </w:t>
      </w:r>
      <w:bookmarkEnd w:id="0"/>
      <w:bookmarkStart w:id="1" w:name="_GoBack"/>
      <w:bookmarkEnd w:id="1"/>
    </w:p>
    <w:p w14:paraId="1D5F76FC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0D863FB6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21B7D9D8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48E389B8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698F76E1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3BE7C055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2122E5E1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05C887ED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730A91C7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23B48293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6E4671EB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0719E959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59F58828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1FF642DD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6CEBA961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2191DEC3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65FBE338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00D14CF0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6F2E9A7D">
      <w:pPr>
        <w:spacing w:line="360" w:lineRule="auto"/>
        <w:rPr>
          <w:rStyle w:val="13"/>
          <w:rFonts w:ascii="Times New Roman" w:hAnsi="Times New Roman" w:eastAsia="Malgun Gothic" w:cs="Times New Roman"/>
          <w:sz w:val="14"/>
          <w:szCs w:val="14"/>
        </w:rPr>
      </w:pPr>
    </w:p>
    <w:p w14:paraId="20EAE292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Table S1. </w:t>
      </w:r>
      <w:r>
        <w:rPr>
          <w:rFonts w:asciiTheme="majorBidi" w:hAnsiTheme="majorBidi" w:cstheme="majorBidi"/>
          <w:sz w:val="22"/>
          <w:szCs w:val="22"/>
        </w:rPr>
        <w:t xml:space="preserve">Box–Behnken Design Matrix for Optimization of Protease Production by </w:t>
      </w:r>
      <w:r>
        <w:rPr>
          <w:rFonts w:asciiTheme="majorBidi" w:hAnsiTheme="majorBidi" w:cstheme="majorBidi"/>
          <w:i/>
          <w:iCs/>
          <w:sz w:val="22"/>
          <w:szCs w:val="22"/>
        </w:rPr>
        <w:t>P15 isolate</w:t>
      </w:r>
    </w:p>
    <w:tbl>
      <w:tblPr>
        <w:tblStyle w:val="35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1204"/>
        <w:gridCol w:w="1326"/>
        <w:gridCol w:w="906"/>
        <w:gridCol w:w="1552"/>
        <w:gridCol w:w="1507"/>
        <w:gridCol w:w="2449"/>
      </w:tblGrid>
      <w:tr w14:paraId="4E49ADC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E02CB6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Run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C435DB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tarch (g/L)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F6EB05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Peptone (g/L)</w:t>
            </w:r>
          </w:p>
        </w:tc>
        <w:tc>
          <w:tcPr>
            <w:tcW w:w="90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46EB28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155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5C380C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Temperature (°C)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82FC0F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Agitation (rpm)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B0B5F0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oded Levels (A, B, C, D, E)</w:t>
            </w:r>
          </w:p>
        </w:tc>
      </w:tr>
      <w:tr w14:paraId="16E76EB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B9D103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3834AF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EE0E3C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48F9D5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493EE3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40 (+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A279FF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D3149C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+1, 0, +1, 0)</w:t>
            </w:r>
          </w:p>
        </w:tc>
      </w:tr>
      <w:tr w14:paraId="6AF15F5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8E66A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</w:tcPr>
          <w:p w14:paraId="3D03D84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0" w:type="auto"/>
          </w:tcPr>
          <w:p w14:paraId="578DC31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7481F6E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9 (+1)</w:t>
            </w:r>
          </w:p>
        </w:tc>
        <w:tc>
          <w:tcPr>
            <w:tcW w:w="1551" w:type="dxa"/>
          </w:tcPr>
          <w:p w14:paraId="38EA334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0BBDA3D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0542B39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+1, 0, +1, 0, 0)</w:t>
            </w:r>
          </w:p>
        </w:tc>
      </w:tr>
      <w:tr w14:paraId="4303C35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8E31CC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BD4543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BAF8BD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895548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3D7D40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9EE9B8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0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1D0D18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–1, 0, –1)</w:t>
            </w:r>
          </w:p>
        </w:tc>
      </w:tr>
      <w:tr w14:paraId="6CD90F8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69FED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</w:tcPr>
          <w:p w14:paraId="3762FA0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6B1E38D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01780C6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9 (+1)</w:t>
            </w:r>
          </w:p>
        </w:tc>
        <w:tc>
          <w:tcPr>
            <w:tcW w:w="1551" w:type="dxa"/>
          </w:tcPr>
          <w:p w14:paraId="7580224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 (–1)</w:t>
            </w:r>
          </w:p>
        </w:tc>
        <w:tc>
          <w:tcPr>
            <w:tcW w:w="0" w:type="auto"/>
          </w:tcPr>
          <w:p w14:paraId="4FB008B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2F4B0A5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+1, –1, 0)</w:t>
            </w:r>
          </w:p>
        </w:tc>
      </w:tr>
      <w:tr w14:paraId="254FFEA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E35E9B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554D1F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2072C6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83F05B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4CB345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2A2E46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E2179F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0, 0, 0)</w:t>
            </w:r>
          </w:p>
        </w:tc>
      </w:tr>
      <w:tr w14:paraId="6276D5C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8EA017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</w:tcPr>
          <w:p w14:paraId="1446610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0" w:type="auto"/>
          </w:tcPr>
          <w:p w14:paraId="6B04677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906" w:type="dxa"/>
          </w:tcPr>
          <w:p w14:paraId="2301FCA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1E45493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63157FB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4AD1820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–1, –1, 0, 0, 0)</w:t>
            </w:r>
          </w:p>
        </w:tc>
      </w:tr>
      <w:tr w14:paraId="0C43069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3F4482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D81BD1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540E86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620ED0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9 (+1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832A43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9D307C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FDD6A4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–1, +1, 0, 0)</w:t>
            </w:r>
          </w:p>
        </w:tc>
      </w:tr>
      <w:tr w14:paraId="525ECE9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610F8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</w:tcPr>
          <w:p w14:paraId="609C54E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6871EC9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758F844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1551" w:type="dxa"/>
          </w:tcPr>
          <w:p w14:paraId="1DD25C9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 (–1)</w:t>
            </w:r>
          </w:p>
        </w:tc>
        <w:tc>
          <w:tcPr>
            <w:tcW w:w="0" w:type="auto"/>
          </w:tcPr>
          <w:p w14:paraId="2A366A0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048DE38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–1, –1, 0)</w:t>
            </w:r>
          </w:p>
        </w:tc>
      </w:tr>
      <w:tr w14:paraId="4152045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A277BA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7C05E0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9E35B7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2392EC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6C3C7B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FD12E9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0 (+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6F432E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0, –1, +1)</w:t>
            </w:r>
          </w:p>
        </w:tc>
      </w:tr>
      <w:tr w14:paraId="4DBEC3B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7E36F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</w:tcPr>
          <w:p w14:paraId="3F0F204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42573F3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2821A4A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9 (+1)</w:t>
            </w:r>
          </w:p>
        </w:tc>
        <w:tc>
          <w:tcPr>
            <w:tcW w:w="1551" w:type="dxa"/>
          </w:tcPr>
          <w:p w14:paraId="2DB796C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40 (+1)</w:t>
            </w:r>
          </w:p>
        </w:tc>
        <w:tc>
          <w:tcPr>
            <w:tcW w:w="0" w:type="auto"/>
          </w:tcPr>
          <w:p w14:paraId="77203BE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2AA66D6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+1, +1, 0)</w:t>
            </w:r>
          </w:p>
        </w:tc>
      </w:tr>
      <w:tr w14:paraId="75E9250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A67BE3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8F82EC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4282F8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4B3818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57D79E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40 (+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9B9720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A5910D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+1, 0, 0, +1, 0)</w:t>
            </w:r>
          </w:p>
        </w:tc>
      </w:tr>
      <w:tr w14:paraId="6CDA865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3EA4F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</w:tcPr>
          <w:p w14:paraId="5A4A369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0" w:type="auto"/>
          </w:tcPr>
          <w:p w14:paraId="6C1C5F6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1784962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1551" w:type="dxa"/>
          </w:tcPr>
          <w:p w14:paraId="54816F1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048FE18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1ECB006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–1, 0, –1, 0, 0)</w:t>
            </w:r>
          </w:p>
        </w:tc>
      </w:tr>
      <w:tr w14:paraId="52EF7EE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661AB0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BEAEE2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EBF3A5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92EE6B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755C7A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0D9555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0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CAAE3B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+1, 0, 0, 0, –1)</w:t>
            </w:r>
          </w:p>
        </w:tc>
      </w:tr>
      <w:tr w14:paraId="2F1E8A9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E5764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</w:tcPr>
          <w:p w14:paraId="25F791B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259E8A2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906" w:type="dxa"/>
          </w:tcPr>
          <w:p w14:paraId="4E26BE2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3F58C82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 (–1)</w:t>
            </w:r>
          </w:p>
        </w:tc>
        <w:tc>
          <w:tcPr>
            <w:tcW w:w="0" w:type="auto"/>
          </w:tcPr>
          <w:p w14:paraId="4C03B45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452B746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–1, 0, –1, 0)</w:t>
            </w:r>
          </w:p>
        </w:tc>
      </w:tr>
      <w:tr w14:paraId="48E099A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1B7622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33E2F5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3AAF20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013ACB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DD5CEE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E6F7FB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684348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0, 0, 0)</w:t>
            </w:r>
          </w:p>
        </w:tc>
      </w:tr>
      <w:tr w14:paraId="2DE5D8F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B74725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</w:tcPr>
          <w:p w14:paraId="6D52598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0" w:type="auto"/>
          </w:tcPr>
          <w:p w14:paraId="0B42650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0D2B235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1551" w:type="dxa"/>
          </w:tcPr>
          <w:p w14:paraId="4AF7EAB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23F36E9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4CE5FB4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+1, 0, –1, 0, 0)</w:t>
            </w:r>
          </w:p>
        </w:tc>
      </w:tr>
      <w:tr w14:paraId="0E4A6EA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5C247F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94F915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C87A2C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A7D776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A5A779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BAADF8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0 (+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54D372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+1, 0, 0, +1)</w:t>
            </w:r>
          </w:p>
        </w:tc>
      </w:tr>
      <w:tr w14:paraId="61BBC84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882A93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</w:tcPr>
          <w:p w14:paraId="27A2B2E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0" w:type="auto"/>
          </w:tcPr>
          <w:p w14:paraId="27B6B89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906" w:type="dxa"/>
          </w:tcPr>
          <w:p w14:paraId="27D43CD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142DEE1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41141C8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3B986DD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–1, +1, 0, 0, 0)</w:t>
            </w:r>
          </w:p>
        </w:tc>
      </w:tr>
      <w:tr w14:paraId="55B2AEE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BFEEB1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D8E8E8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0FEA68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447B95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E9E748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FE9602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0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71A441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0, –1, –1)</w:t>
            </w:r>
          </w:p>
        </w:tc>
      </w:tr>
      <w:tr w14:paraId="3970213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2EC7C2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</w:tcPr>
          <w:p w14:paraId="0563D2C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6199609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906" w:type="dxa"/>
          </w:tcPr>
          <w:p w14:paraId="541ACA2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22CA49C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457E458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0 (–1)</w:t>
            </w:r>
          </w:p>
        </w:tc>
        <w:tc>
          <w:tcPr>
            <w:tcW w:w="0" w:type="auto"/>
          </w:tcPr>
          <w:p w14:paraId="183EB9F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–1, 0, 0, –1)</w:t>
            </w:r>
          </w:p>
        </w:tc>
      </w:tr>
      <w:tr w14:paraId="1655EFD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DB77D4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34D99A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30D8B5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9A76E5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7418CA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8BE86B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043DBD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+1, 0, 0, –1, 0)</w:t>
            </w:r>
          </w:p>
        </w:tc>
      </w:tr>
      <w:tr w14:paraId="4960A2C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9DF0D6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</w:tcPr>
          <w:p w14:paraId="7D1223B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3BF255F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906" w:type="dxa"/>
          </w:tcPr>
          <w:p w14:paraId="5AD9B1A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9 (+1)</w:t>
            </w:r>
          </w:p>
        </w:tc>
        <w:tc>
          <w:tcPr>
            <w:tcW w:w="1551" w:type="dxa"/>
          </w:tcPr>
          <w:p w14:paraId="6C80952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1BE7CCD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26A9564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+1, +1, 0, 0)</w:t>
            </w:r>
          </w:p>
        </w:tc>
      </w:tr>
      <w:tr w14:paraId="4A5FB3A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B51D88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DED89C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CCAF74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17E094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B37E85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AD9979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0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8986B7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+1, 0, 0, –1)</w:t>
            </w:r>
          </w:p>
        </w:tc>
      </w:tr>
      <w:tr w14:paraId="2C71CC2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7D194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</w:tcPr>
          <w:p w14:paraId="5E40081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598457B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4526DCA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7EEAE6B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40 (+1)</w:t>
            </w:r>
          </w:p>
        </w:tc>
        <w:tc>
          <w:tcPr>
            <w:tcW w:w="0" w:type="auto"/>
          </w:tcPr>
          <w:p w14:paraId="14A1558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0 (+1)</w:t>
            </w:r>
          </w:p>
        </w:tc>
        <w:tc>
          <w:tcPr>
            <w:tcW w:w="0" w:type="auto"/>
          </w:tcPr>
          <w:p w14:paraId="0C5B7A5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0, +1, +1)</w:t>
            </w:r>
          </w:p>
        </w:tc>
      </w:tr>
      <w:tr w14:paraId="31515D0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4B0C40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C5C7F8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3945E9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DFDA1D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635BC8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68F16B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0 (+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A67F5E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–1, 0, 0, 0, +1)</w:t>
            </w:r>
          </w:p>
        </w:tc>
      </w:tr>
      <w:tr w14:paraId="7359453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6AEC0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</w:tcPr>
          <w:p w14:paraId="35EC8BA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4EB63C5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906" w:type="dxa"/>
          </w:tcPr>
          <w:p w14:paraId="4036AC8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0C86853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1FB1BA0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0 (+1)</w:t>
            </w:r>
          </w:p>
        </w:tc>
        <w:tc>
          <w:tcPr>
            <w:tcW w:w="0" w:type="auto"/>
          </w:tcPr>
          <w:p w14:paraId="003B05C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–1, 0, 0, +1)</w:t>
            </w:r>
          </w:p>
        </w:tc>
      </w:tr>
      <w:tr w14:paraId="6A939F4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2C1F38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5A7628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17B6D2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717F73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D72F43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E0F743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1E9349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+1, 0, –1, 0)</w:t>
            </w:r>
          </w:p>
        </w:tc>
      </w:tr>
      <w:tr w14:paraId="6931B78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5274D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</w:tcPr>
          <w:p w14:paraId="4259F56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1027AC2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5D04688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0D2ACF6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3E63330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7EAA5FF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0, 0, 0)</w:t>
            </w:r>
          </w:p>
        </w:tc>
      </w:tr>
      <w:tr w14:paraId="3C9D38E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35A22C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3F55F1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74D1E8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49873C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79ECAF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1DC997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0 (+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6F7D46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–1, 0, +1)</w:t>
            </w:r>
          </w:p>
        </w:tc>
      </w:tr>
      <w:tr w14:paraId="2F75D27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69CF7E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</w:tcPr>
          <w:p w14:paraId="7EDFD1D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6B819BB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664086E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54839B9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57F4C3A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6401ADC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0, 0, 0)</w:t>
            </w:r>
          </w:p>
        </w:tc>
      </w:tr>
      <w:tr w14:paraId="63EED15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618DBA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2AF722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FBA3B5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6848E1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64CF03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0A917B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200CE1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–1, 0, 0, –1, 0)</w:t>
            </w:r>
          </w:p>
        </w:tc>
      </w:tr>
      <w:tr w14:paraId="4E1EE60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E2156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</w:tcPr>
          <w:p w14:paraId="0B5B001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0" w:type="auto"/>
          </w:tcPr>
          <w:p w14:paraId="3D1FEBC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0CA5986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47D3553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117A187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0 (+1)</w:t>
            </w:r>
          </w:p>
        </w:tc>
        <w:tc>
          <w:tcPr>
            <w:tcW w:w="0" w:type="auto"/>
          </w:tcPr>
          <w:p w14:paraId="1409917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+1, 0, 0, 0, +1)</w:t>
            </w:r>
          </w:p>
        </w:tc>
      </w:tr>
      <w:tr w14:paraId="11246D8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26AE22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971A1B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755DD4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41585B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8B7906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40 (+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52C825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0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791D85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0, +1, –1)</w:t>
            </w:r>
          </w:p>
        </w:tc>
      </w:tr>
      <w:tr w14:paraId="2C2D6F0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8B70B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</w:tcPr>
          <w:p w14:paraId="296F388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2AD8610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906" w:type="dxa"/>
          </w:tcPr>
          <w:p w14:paraId="4A0FC03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594D899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40 (+1)</w:t>
            </w:r>
          </w:p>
        </w:tc>
        <w:tc>
          <w:tcPr>
            <w:tcW w:w="0" w:type="auto"/>
          </w:tcPr>
          <w:p w14:paraId="0EA46BF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54CF34E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–1, 0, +1, 0)</w:t>
            </w:r>
          </w:p>
        </w:tc>
      </w:tr>
      <w:tr w14:paraId="5C52B2D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608B1E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69E201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B421A8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1FF7BF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1446A6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8B3EFC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A027BC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0, 0, 0)</w:t>
            </w:r>
          </w:p>
        </w:tc>
      </w:tr>
      <w:tr w14:paraId="298BE9C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BA3DB7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0" w:type="auto"/>
          </w:tcPr>
          <w:p w14:paraId="08282E2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0" w:type="auto"/>
          </w:tcPr>
          <w:p w14:paraId="087EEBE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906" w:type="dxa"/>
          </w:tcPr>
          <w:p w14:paraId="082DBC9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5DA7B58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05EB03D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23FFDB4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+1, –1, 0, 0, 0)</w:t>
            </w:r>
          </w:p>
        </w:tc>
      </w:tr>
      <w:tr w14:paraId="69A2683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794D0A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315BAE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3B05C7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FD89A5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9 (+1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3A7177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C3CDC5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5DCFB5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–1, 0, +1, 0, 0)</w:t>
            </w:r>
          </w:p>
        </w:tc>
      </w:tr>
      <w:tr w14:paraId="7454197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68496E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</w:tcPr>
          <w:p w14:paraId="779E6AC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1373DB2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5EAAD56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1551" w:type="dxa"/>
          </w:tcPr>
          <w:p w14:paraId="5AC9F51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40 (+1)</w:t>
            </w:r>
          </w:p>
        </w:tc>
        <w:tc>
          <w:tcPr>
            <w:tcW w:w="0" w:type="auto"/>
          </w:tcPr>
          <w:p w14:paraId="10CD167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26E32D7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–1, +1, 0)</w:t>
            </w:r>
          </w:p>
        </w:tc>
      </w:tr>
      <w:tr w14:paraId="07C1418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9614E3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50223C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E23E2B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1BE24C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695E85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000449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553B7D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+1, –1, 0, 0)</w:t>
            </w:r>
          </w:p>
        </w:tc>
      </w:tr>
      <w:tr w14:paraId="71093D9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BFB79E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</w:tcPr>
          <w:p w14:paraId="1980BD6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</w:tcPr>
          <w:p w14:paraId="7AEE14F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906" w:type="dxa"/>
          </w:tcPr>
          <w:p w14:paraId="1AA83D8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1551" w:type="dxa"/>
          </w:tcPr>
          <w:p w14:paraId="434E05A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233B3FF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3312BDD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–1, –1, 0, 0)</w:t>
            </w:r>
          </w:p>
        </w:tc>
      </w:tr>
      <w:tr w14:paraId="278F56C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A8C9FF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FE0FBE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52BAEF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7E43DD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9 (+1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A24D0C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169FEF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0 (–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A681F8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+1, 0, –1)</w:t>
            </w:r>
          </w:p>
        </w:tc>
      </w:tr>
      <w:tr w14:paraId="2410348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10152C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</w:tcPr>
          <w:p w14:paraId="6AD2975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0" w:type="auto"/>
          </w:tcPr>
          <w:p w14:paraId="2C0554D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639409A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414428A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40 (+1)</w:t>
            </w:r>
          </w:p>
        </w:tc>
        <w:tc>
          <w:tcPr>
            <w:tcW w:w="0" w:type="auto"/>
          </w:tcPr>
          <w:p w14:paraId="6ED99E8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2DA4BDC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–1, 0, 0, +1, 0)</w:t>
            </w:r>
          </w:p>
        </w:tc>
      </w:tr>
      <w:tr w14:paraId="5DC6419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CBB3D3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6272BB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7C5A83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4D2DC1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85201E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D1EA59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BC3B36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0, 0, 0)</w:t>
            </w:r>
          </w:p>
        </w:tc>
      </w:tr>
      <w:tr w14:paraId="794CFD8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CE5F0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</w:tcPr>
          <w:p w14:paraId="1D1F382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5 (–1)</w:t>
            </w:r>
          </w:p>
        </w:tc>
        <w:tc>
          <w:tcPr>
            <w:tcW w:w="0" w:type="auto"/>
          </w:tcPr>
          <w:p w14:paraId="51B8F52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</w:tcPr>
          <w:p w14:paraId="3FA17E4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3175807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03CD606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0 (–1)</w:t>
            </w:r>
          </w:p>
        </w:tc>
        <w:tc>
          <w:tcPr>
            <w:tcW w:w="0" w:type="auto"/>
          </w:tcPr>
          <w:p w14:paraId="78F8BBE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–1, 0, 0, 0, –1)</w:t>
            </w:r>
          </w:p>
        </w:tc>
      </w:tr>
      <w:tr w14:paraId="6686355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9A827C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30B96A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E9F3A7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.5 (0)</w:t>
            </w:r>
          </w:p>
        </w:tc>
        <w:tc>
          <w:tcPr>
            <w:tcW w:w="9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D92D11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9 (+1)</w:t>
            </w:r>
          </w:p>
        </w:tc>
        <w:tc>
          <w:tcPr>
            <w:tcW w:w="15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46CC58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BE2F29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250 (+1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C821C5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0, 0, +1, 0, +1)</w:t>
            </w:r>
          </w:p>
        </w:tc>
      </w:tr>
      <w:tr w14:paraId="59A2E0D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B9D8A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0" w:type="auto"/>
          </w:tcPr>
          <w:p w14:paraId="05B9241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0" w:type="auto"/>
          </w:tcPr>
          <w:p w14:paraId="2AA91F6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0 (+1)</w:t>
            </w:r>
          </w:p>
        </w:tc>
        <w:tc>
          <w:tcPr>
            <w:tcW w:w="906" w:type="dxa"/>
          </w:tcPr>
          <w:p w14:paraId="3527797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7 (0)</w:t>
            </w:r>
          </w:p>
        </w:tc>
        <w:tc>
          <w:tcPr>
            <w:tcW w:w="1551" w:type="dxa"/>
          </w:tcPr>
          <w:p w14:paraId="466C383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32.5 (0)</w:t>
            </w:r>
          </w:p>
        </w:tc>
        <w:tc>
          <w:tcPr>
            <w:tcW w:w="0" w:type="auto"/>
          </w:tcPr>
          <w:p w14:paraId="40B4F88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175 (0)</w:t>
            </w:r>
          </w:p>
        </w:tc>
        <w:tc>
          <w:tcPr>
            <w:tcW w:w="0" w:type="auto"/>
          </w:tcPr>
          <w:p w14:paraId="79AF6AD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0"/>
                <w:szCs w:val="20"/>
                <w14:ligatures w14:val="none"/>
              </w:rPr>
              <w:t>(+1, +1, 0, 0, 0)</w:t>
            </w:r>
          </w:p>
        </w:tc>
      </w:tr>
    </w:tbl>
    <w:p w14:paraId="4299CA18">
      <w:pPr>
        <w:spacing w:line="360" w:lineRule="auto"/>
      </w:pPr>
    </w:p>
    <w:p w14:paraId="5F0A5E1E">
      <w:pPr>
        <w:rPr>
          <w:rFonts w:asciiTheme="majorBidi" w:hAnsiTheme="majorBidi" w:cstheme="majorBidi"/>
          <w:b/>
          <w:bCs/>
        </w:rPr>
      </w:pPr>
      <w:r>
        <w:drawing>
          <wp:inline distT="0" distB="0" distL="114300" distR="114300">
            <wp:extent cx="5272405" cy="4511675"/>
            <wp:effectExtent l="0" t="0" r="444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51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8D56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 10A S</w:t>
      </w:r>
      <w:r>
        <w:rPr>
          <w:rFonts w:asciiTheme="majorBidi" w:hAnsiTheme="majorBidi" w:cstheme="majorBidi"/>
        </w:rPr>
        <w:t>. SDS-PAGE stained with Coomassie blue.</w:t>
      </w:r>
    </w:p>
    <w:p w14:paraId="4030662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: Marker </w:t>
      </w:r>
    </w:p>
    <w:p w14:paraId="1BCCB36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: Samples P (Protease) (first: low conc 5μg purified protease, Second: high conc 10μg purified protease)</w:t>
      </w:r>
    </w:p>
    <w:p w14:paraId="4EE30BCF">
      <w:pPr>
        <w:spacing w:line="360" w:lineRule="auto"/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default"/>
    <w:sig w:usb0="900002AF" w:usb1="01D77CFB" w:usb2="00000012" w:usb3="00000000" w:csb0="0008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E98"/>
    <w:rsid w:val="00370E98"/>
    <w:rsid w:val="008E57FE"/>
    <w:rsid w:val="00AC7230"/>
    <w:rsid w:val="00DB7887"/>
    <w:rsid w:val="26EF6878"/>
    <w:rsid w:val="6B6D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Hyperlink"/>
    <w:basedOn w:val="11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paragraph" w:styleId="14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1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1"/>
    <w:link w:val="14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1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1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4">
    <w:name w:val="Unresolved Mention"/>
    <w:basedOn w:val="11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35">
    <w:name w:val="Plain Table 21"/>
    <w:basedOn w:val="12"/>
    <w:qFormat/>
    <w:uiPriority w:val="42"/>
    <w:pPr>
      <w:spacing w:after="0" w:line="240" w:lineRule="auto"/>
    </w:pPr>
    <w:rPr>
      <w:rFonts w:ascii="Times New Roman" w:hAnsi="Times New Roman" w:eastAsia="SimSun" w:cs="Times New Roman"/>
      <w:kern w:val="0"/>
      <w:sz w:val="20"/>
      <w:szCs w:val="20"/>
      <w14:ligatures w14:val="none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hyperlink" Target="https://orcid.org/0000-0003-2898-6708" TargetMode="Externa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96</Words>
  <Characters>3403</Characters>
  <Lines>28</Lines>
  <Paragraphs>7</Paragraphs>
  <TotalTime>3</TotalTime>
  <ScaleCrop>false</ScaleCrop>
  <LinksUpToDate>false</LinksUpToDate>
  <CharactersWithSpaces>3992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4:44:00Z</dcterms:created>
  <dc:creator>Samah Hashem</dc:creator>
  <cp:lastModifiedBy>asd</cp:lastModifiedBy>
  <dcterms:modified xsi:type="dcterms:W3CDTF">2025-12-15T22:39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40C0C48941214D3783225684BD9ADA44_13</vt:lpwstr>
  </property>
</Properties>
</file>